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D0301" w14:textId="38E9F468" w:rsidR="00D97969" w:rsidRDefault="00DA0CDD">
      <w:pPr>
        <w:jc w:val="both"/>
        <w:rPr>
          <w:rFonts w:ascii="Calibri" w:eastAsia="Calibri" w:hAnsi="Calibri" w:cs="Calibri"/>
          <w:b/>
          <w:color w:val="4A86E8"/>
          <w:sz w:val="26"/>
          <w:szCs w:val="26"/>
        </w:rPr>
      </w:pPr>
      <w:r>
        <w:rPr>
          <w:rFonts w:ascii="Calibri" w:eastAsia="Calibri" w:hAnsi="Calibri" w:cs="Calibri"/>
          <w:b/>
          <w:color w:val="4A86E8"/>
          <w:sz w:val="26"/>
          <w:szCs w:val="26"/>
        </w:rPr>
        <w:t xml:space="preserve">Multimedia </w:t>
      </w:r>
      <w:proofErr w:type="spellStart"/>
      <w:r>
        <w:rPr>
          <w:rFonts w:ascii="Calibri" w:eastAsia="Calibri" w:hAnsi="Calibri" w:cs="Calibri"/>
          <w:b/>
          <w:color w:val="4A86E8"/>
          <w:sz w:val="26"/>
          <w:szCs w:val="26"/>
        </w:rPr>
        <w:t>Appendix</w:t>
      </w:r>
      <w:proofErr w:type="spellEnd"/>
      <w:r>
        <w:rPr>
          <w:rFonts w:ascii="Calibri" w:eastAsia="Calibri" w:hAnsi="Calibri" w:cs="Calibri"/>
          <w:b/>
          <w:color w:val="4A86E8"/>
          <w:sz w:val="26"/>
          <w:szCs w:val="26"/>
        </w:rPr>
        <w:t xml:space="preserve"> </w:t>
      </w:r>
      <w:r w:rsidR="00C1726C">
        <w:rPr>
          <w:rFonts w:ascii="Calibri" w:eastAsia="Calibri" w:hAnsi="Calibri" w:cs="Calibri"/>
          <w:b/>
          <w:color w:val="4A86E8"/>
          <w:sz w:val="26"/>
          <w:szCs w:val="26"/>
        </w:rPr>
        <w:t>6</w:t>
      </w:r>
      <w:r>
        <w:rPr>
          <w:rFonts w:ascii="Calibri" w:eastAsia="Calibri" w:hAnsi="Calibri" w:cs="Calibri"/>
          <w:b/>
          <w:color w:val="4A86E8"/>
          <w:sz w:val="26"/>
          <w:szCs w:val="26"/>
        </w:rPr>
        <w:t xml:space="preserve">: </w:t>
      </w:r>
      <w:proofErr w:type="spellStart"/>
      <w:r>
        <w:rPr>
          <w:rFonts w:ascii="Calibri" w:eastAsia="Calibri" w:hAnsi="Calibri" w:cs="Calibri"/>
          <w:b/>
          <w:color w:val="4A86E8"/>
          <w:sz w:val="26"/>
          <w:szCs w:val="26"/>
        </w:rPr>
        <w:t>T</w:t>
      </w:r>
      <w:r w:rsidR="007A3609">
        <w:rPr>
          <w:rFonts w:ascii="Calibri" w:eastAsia="Calibri" w:hAnsi="Calibri" w:cs="Calibri"/>
          <w:b/>
          <w:color w:val="4A86E8"/>
          <w:sz w:val="26"/>
          <w:szCs w:val="26"/>
        </w:rPr>
        <w:t>I</w:t>
      </w:r>
      <w:r>
        <w:rPr>
          <w:rFonts w:ascii="Calibri" w:eastAsia="Calibri" w:hAnsi="Calibri" w:cs="Calibri"/>
          <w:b/>
          <w:color w:val="4A86E8"/>
          <w:sz w:val="26"/>
          <w:szCs w:val="26"/>
        </w:rPr>
        <w:t>DieR</w:t>
      </w:r>
      <w:proofErr w:type="spellEnd"/>
      <w:r>
        <w:rPr>
          <w:rFonts w:ascii="Calibri" w:eastAsia="Calibri" w:hAnsi="Calibri" w:cs="Calibri"/>
          <w:b/>
          <w:color w:val="4A86E8"/>
          <w:sz w:val="26"/>
          <w:szCs w:val="26"/>
        </w:rPr>
        <w:t xml:space="preserve"> </w:t>
      </w:r>
      <w:proofErr w:type="spellStart"/>
      <w:r>
        <w:rPr>
          <w:rFonts w:ascii="Calibri" w:eastAsia="Calibri" w:hAnsi="Calibri" w:cs="Calibri"/>
          <w:b/>
          <w:color w:val="4A86E8"/>
          <w:sz w:val="26"/>
          <w:szCs w:val="26"/>
        </w:rPr>
        <w:t>checklist</w:t>
      </w:r>
      <w:proofErr w:type="spellEnd"/>
      <w:r>
        <w:rPr>
          <w:rFonts w:ascii="Calibri" w:eastAsia="Calibri" w:hAnsi="Calibri" w:cs="Calibri"/>
          <w:b/>
          <w:color w:val="4A86E8"/>
          <w:sz w:val="26"/>
          <w:szCs w:val="26"/>
        </w:rPr>
        <w:t>.</w:t>
      </w:r>
    </w:p>
    <w:tbl>
      <w:tblPr>
        <w:tblStyle w:val="afa"/>
        <w:tblW w:w="86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"/>
        <w:gridCol w:w="7749"/>
      </w:tblGrid>
      <w:tr w:rsidR="00D97969" w14:paraId="506D0304" w14:textId="77777777">
        <w:trPr>
          <w:trHeight w:val="784"/>
        </w:trPr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2" w14:textId="77777777" w:rsidR="00D97969" w:rsidRDefault="00DA0CDD">
            <w:pPr>
              <w:jc w:val="both"/>
            </w:pPr>
            <w:r>
              <w:t xml:space="preserve"> </w:t>
            </w:r>
          </w:p>
        </w:tc>
        <w:tc>
          <w:tcPr>
            <w:tcW w:w="77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3" w14:textId="77777777" w:rsidR="00D97969" w:rsidRPr="00D141DA" w:rsidRDefault="00DA0CDD">
            <w:pPr>
              <w:spacing w:line="276" w:lineRule="auto"/>
              <w:jc w:val="both"/>
              <w:rPr>
                <w:b/>
              </w:rPr>
            </w:pPr>
            <w:r w:rsidRPr="00D141DA">
              <w:rPr>
                <w:b/>
              </w:rPr>
              <w:t>BRIEF NAME</w:t>
            </w:r>
          </w:p>
        </w:tc>
      </w:tr>
      <w:tr w:rsidR="00D97969" w14:paraId="506D0308" w14:textId="77777777">
        <w:trPr>
          <w:trHeight w:val="57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5" w14:textId="77777777" w:rsidR="00D97969" w:rsidRDefault="00DA0CDD">
            <w:pPr>
              <w:jc w:val="both"/>
            </w:pPr>
            <w:r>
              <w:t>1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6" w14:textId="77777777" w:rsidR="00D97969" w:rsidRDefault="00DA0CDD">
            <w:pPr>
              <w:ind w:right="180"/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lp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ul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mok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opul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qu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a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versat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at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martph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</w:p>
          <w:p w14:paraId="506D0307" w14:textId="77777777" w:rsidR="00D141DA" w:rsidRDefault="00D141DA">
            <w:pPr>
              <w:ind w:right="180"/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</w:p>
        </w:tc>
      </w:tr>
      <w:tr w:rsidR="00D97969" w14:paraId="506D030B" w14:textId="77777777">
        <w:trPr>
          <w:trHeight w:val="5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9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A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>WHY</w:t>
            </w:r>
          </w:p>
        </w:tc>
      </w:tr>
      <w:tr w:rsidR="00D97969" w14:paraId="506D030F" w14:textId="77777777">
        <w:trPr>
          <w:trHeight w:val="5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C" w14:textId="77777777" w:rsidR="00D97969" w:rsidRDefault="00DA0CDD">
            <w:pPr>
              <w:jc w:val="both"/>
            </w:pPr>
            <w:r>
              <w:t>2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0D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trateg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as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5A’s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US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linic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acti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uideli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(2)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ic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mbin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ehavior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harmacologic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reatm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rougho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ever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ollow-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eth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a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at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-pers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sult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ssign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al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ork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</w:p>
          <w:p w14:paraId="506D030E" w14:textId="77777777" w:rsidR="00D141DA" w:rsidRDefault="00D141DA">
            <w:pPr>
              <w:jc w:val="both"/>
              <w:rPr>
                <w:color w:val="FF0000"/>
              </w:rPr>
            </w:pPr>
          </w:p>
        </w:tc>
      </w:tr>
      <w:tr w:rsidR="00D97969" w14:paraId="506D0312" w14:textId="77777777">
        <w:trPr>
          <w:trHeight w:val="5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0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1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>WHAT</w:t>
            </w:r>
          </w:p>
        </w:tc>
      </w:tr>
      <w:tr w:rsidR="00D97969" w14:paraId="506D0316" w14:textId="77777777">
        <w:trPr>
          <w:trHeight w:val="128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3" w14:textId="77777777" w:rsidR="00D97969" w:rsidRDefault="00DA0CDD">
            <w:pPr>
              <w:jc w:val="both"/>
            </w:pPr>
            <w:r>
              <w:t>3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4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ateria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: N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hysic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format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ateria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us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rain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fessiona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liv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</w:p>
          <w:p w14:paraId="506D0315" w14:textId="77777777" w:rsidR="00D97969" w:rsidRDefault="00DA0CDD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ateria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form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vid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an b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ou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Multimedi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ppendix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1.</w:t>
            </w:r>
          </w:p>
        </w:tc>
      </w:tr>
      <w:tr w:rsidR="00D97969" w14:paraId="506D031D" w14:textId="77777777">
        <w:trPr>
          <w:trHeight w:val="9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7" w14:textId="77777777" w:rsidR="00D97969" w:rsidRDefault="00DA0CDD">
            <w:pPr>
              <w:jc w:val="both"/>
            </w:pPr>
            <w:r>
              <w:t>4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8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cedur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:</w:t>
            </w:r>
            <w:r>
              <w:rPr>
                <w:rFonts w:ascii="Cambria" w:eastAsia="Cambria" w:hAnsi="Cambria" w:cs="Cambria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ecruitm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ha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l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e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clus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riteria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iew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ers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bo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i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obacc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sump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eceiv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vi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bo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mok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rom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i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oct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ur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ls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valua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i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llingnes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qu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o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ccep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ttemp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ollow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n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ak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r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ria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andoml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lloca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19" w14:textId="77777777" w:rsidR="00D97969" w:rsidRDefault="00DA0CDD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ssign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f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usua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linic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acti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l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ces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ic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sis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inimum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efo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dat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oth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ft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n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pportunistic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ro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riter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fess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ul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ls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b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chedul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iffer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pend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fess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eeds</w:t>
            </w:r>
            <w:proofErr w:type="spellEnd"/>
            <w:r>
              <w:rPr>
                <w:rFonts w:ascii="Cambria" w:eastAsia="Cambria" w:hAnsi="Cambria" w:cs="Cambria"/>
                <w:color w:val="FF0000"/>
                <w:sz w:val="24"/>
                <w:szCs w:val="24"/>
              </w:rPr>
              <w:t xml:space="preserve">.  </w:t>
            </w:r>
          </w:p>
          <w:p w14:paraId="506D031A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f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similar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liv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a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at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martph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1B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o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eceiv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clud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vi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qu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mok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as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vidence-back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echniqu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iffer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kind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gnitive-behavior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tivat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elap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event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blem-solv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);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form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bo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escrib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edic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quitt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p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trategi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blem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ces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1C" w14:textId="77777777" w:rsidR="00D97969" w:rsidRDefault="00DA0CDD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lastRenderedPageBreak/>
              <w:t xml:space="preserve">N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nabl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uppor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ctiviti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duc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</w:tr>
      <w:tr w:rsidR="00D97969" w14:paraId="506D0320" w14:textId="77777777">
        <w:trPr>
          <w:trHeight w:val="5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E" w14:textId="77777777" w:rsidR="00D97969" w:rsidRDefault="00DA0CDD">
            <w:pPr>
              <w:jc w:val="both"/>
            </w:pPr>
            <w:r>
              <w:lastRenderedPageBreak/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1F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>WHO PROVIDED</w:t>
            </w:r>
          </w:p>
        </w:tc>
      </w:tr>
      <w:tr w:rsidR="00D97969" w14:paraId="506D0324" w14:textId="77777777">
        <w:trPr>
          <w:trHeight w:val="9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1" w14:textId="77777777" w:rsidR="00D97969" w:rsidRDefault="00DA0CDD">
            <w:pPr>
              <w:jc w:val="both"/>
            </w:pPr>
            <w:r>
              <w:t>5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2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pecific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rain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liv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clud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octor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urs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ive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ac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olunte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rticipat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likel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i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xperti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leve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es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obacc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dic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re superior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verag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al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ork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</w:p>
          <w:p w14:paraId="506D0323" w14:textId="77777777" w:rsidR="00D141DA" w:rsidRDefault="00D141DA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</w:p>
        </w:tc>
      </w:tr>
      <w:tr w:rsidR="00D97969" w14:paraId="506D0327" w14:textId="77777777">
        <w:trPr>
          <w:trHeight w:val="5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5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6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>HOW</w:t>
            </w:r>
          </w:p>
        </w:tc>
      </w:tr>
      <w:tr w:rsidR="00D97969" w14:paraId="506D032C" w14:textId="77777777">
        <w:trPr>
          <w:trHeight w:val="92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8" w14:textId="77777777" w:rsidR="00D97969" w:rsidRDefault="00DA0CDD">
            <w:pPr>
              <w:jc w:val="both"/>
            </w:pPr>
            <w:r>
              <w:t>6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9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liv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dividuall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eth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a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martph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face-to-fac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i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ssign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al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fess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</w:p>
          <w:p w14:paraId="506D032A" w14:textId="77777777" w:rsidR="00D141DA" w:rsidRDefault="00D141DA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06D032B" w14:textId="77777777" w:rsidR="00D141DA" w:rsidRDefault="00D141DA">
            <w:pPr>
              <w:jc w:val="both"/>
            </w:pPr>
          </w:p>
        </w:tc>
      </w:tr>
      <w:tr w:rsidR="00D97969" w14:paraId="506D032F" w14:textId="77777777">
        <w:trPr>
          <w:trHeight w:val="5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D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2E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>WHERE</w:t>
            </w:r>
          </w:p>
        </w:tc>
      </w:tr>
      <w:tr w:rsidR="00D97969" w14:paraId="506D0334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0" w14:textId="77777777" w:rsidR="00D97969" w:rsidRDefault="00DA0CDD">
            <w:pPr>
              <w:jc w:val="both"/>
            </w:pPr>
            <w:r>
              <w:t>7.</w:t>
            </w:r>
          </w:p>
        </w:tc>
        <w:tc>
          <w:tcPr>
            <w:tcW w:w="77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1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ecruitm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basa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fina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ook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la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althca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nt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sult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al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ork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cid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nec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at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. </w:t>
            </w:r>
          </w:p>
          <w:p w14:paraId="506D0332" w14:textId="77777777" w:rsidR="00D141DA" w:rsidRDefault="00D141DA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</w:p>
          <w:p w14:paraId="506D0333" w14:textId="77777777" w:rsidR="00D97969" w:rsidRDefault="00D97969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</w:p>
        </w:tc>
      </w:tr>
      <w:tr w:rsidR="00D97969" w14:paraId="506D0337" w14:textId="77777777">
        <w:trPr>
          <w:trHeight w:val="935"/>
        </w:trPr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5" w14:textId="77777777" w:rsidR="00D97969" w:rsidRDefault="00DA0CDD">
            <w:pPr>
              <w:jc w:val="both"/>
            </w:pPr>
            <w:r>
              <w:t xml:space="preserve"> </w:t>
            </w:r>
          </w:p>
        </w:tc>
        <w:tc>
          <w:tcPr>
            <w:tcW w:w="77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6" w14:textId="77777777" w:rsidR="00D97969" w:rsidRPr="00D141DA" w:rsidRDefault="00DA0CDD">
            <w:pPr>
              <w:jc w:val="both"/>
              <w:rPr>
                <w:b/>
                <w:sz w:val="24"/>
                <w:szCs w:val="24"/>
              </w:rPr>
            </w:pPr>
            <w:r w:rsidRPr="00D141DA">
              <w:rPr>
                <w:b/>
                <w:sz w:val="24"/>
                <w:szCs w:val="24"/>
              </w:rPr>
              <w:t xml:space="preserve">WHEN </w:t>
            </w:r>
            <w:proofErr w:type="spellStart"/>
            <w:r w:rsidRPr="00D141DA">
              <w:rPr>
                <w:b/>
                <w:sz w:val="24"/>
                <w:szCs w:val="24"/>
              </w:rPr>
              <w:t>and</w:t>
            </w:r>
            <w:proofErr w:type="spellEnd"/>
            <w:r w:rsidRPr="00D141DA">
              <w:rPr>
                <w:b/>
                <w:sz w:val="24"/>
                <w:szCs w:val="24"/>
              </w:rPr>
              <w:t xml:space="preserve"> HOW MUCH</w:t>
            </w:r>
          </w:p>
        </w:tc>
      </w:tr>
      <w:tr w:rsidR="00D97969" w14:paraId="506D033E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8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9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ac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requenc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stablish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ari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pend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dat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aracteristic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ers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oi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yp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sump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isk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ituation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escrib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ru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bstinen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ymptom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volu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bstinen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).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ul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ac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m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la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decid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nsit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chedul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requenc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ac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3A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inimum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efo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ess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dat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si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ft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n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chedul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lu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pportunistic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ro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riter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fessional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i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iffer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pend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ealth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ork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eed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3B" w14:textId="77777777" w:rsidR="00D141DA" w:rsidRDefault="00D141DA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06D033C" w14:textId="77777777" w:rsidR="00D141DA" w:rsidRDefault="00D141DA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06D033D" w14:textId="77777777" w:rsidR="00D141DA" w:rsidRDefault="00D141DA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</w:p>
        </w:tc>
      </w:tr>
      <w:tr w:rsidR="00D97969" w14:paraId="506D0341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3F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lastRenderedPageBreak/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0" w14:textId="77777777" w:rsidR="00D97969" w:rsidRPr="00D141DA" w:rsidRDefault="00DA0CDD">
            <w:pPr>
              <w:jc w:val="both"/>
              <w:rPr>
                <w:b/>
                <w:sz w:val="24"/>
                <w:szCs w:val="24"/>
              </w:rPr>
            </w:pPr>
            <w:r w:rsidRPr="00D141DA">
              <w:rPr>
                <w:b/>
                <w:sz w:val="24"/>
                <w:szCs w:val="24"/>
              </w:rPr>
              <w:t>TAILORING</w:t>
            </w:r>
          </w:p>
        </w:tc>
      </w:tr>
      <w:tr w:rsidR="00D97969" w14:paraId="506D0345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2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3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sign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be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ersonaliz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itra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ap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ircumstanc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a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termin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pend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riter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rofessional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group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44" w14:textId="77777777" w:rsidR="00D141DA" w:rsidRDefault="00D141DA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</w:p>
        </w:tc>
      </w:tr>
      <w:tr w:rsidR="00D97969" w14:paraId="506D0348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6" w14:textId="77777777" w:rsidR="00D97969" w:rsidRPr="00D141DA" w:rsidRDefault="00DA0CDD">
            <w:pPr>
              <w:jc w:val="both"/>
              <w:rPr>
                <w:b/>
              </w:rPr>
            </w:pPr>
            <w:r w:rsidRPr="00D141DA">
              <w:rPr>
                <w:b/>
              </w:rP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7" w14:textId="77777777" w:rsidR="00D97969" w:rsidRPr="00D141DA" w:rsidRDefault="00DA0CDD">
            <w:pPr>
              <w:jc w:val="both"/>
              <w:rPr>
                <w:b/>
                <w:sz w:val="24"/>
                <w:szCs w:val="24"/>
              </w:rPr>
            </w:pPr>
            <w:r w:rsidRPr="00D141DA">
              <w:rPr>
                <w:b/>
                <w:sz w:val="24"/>
                <w:szCs w:val="24"/>
              </w:rPr>
              <w:t>MODIFICATIONS</w:t>
            </w:r>
          </w:p>
        </w:tc>
      </w:tr>
      <w:tr w:rsidR="00D97969" w14:paraId="506D034B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9" w14:textId="77777777" w:rsidR="00D97969" w:rsidRDefault="00DA0CDD">
            <w:pPr>
              <w:jc w:val="both"/>
              <w:rPr>
                <w:b/>
                <w:vertAlign w:val="superscript"/>
              </w:rPr>
            </w:pPr>
            <w:r>
              <w:rPr>
                <w:b/>
              </w:rPr>
              <w:t>10.</w:t>
            </w:r>
            <w:r>
              <w:rPr>
                <w:b/>
                <w:vertAlign w:val="superscript"/>
              </w:rPr>
              <w:t>ǂ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A" w14:textId="77777777" w:rsidR="00D97969" w:rsidRDefault="00DA0CDD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i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underg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odification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ing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ur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tud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</w:tr>
      <w:tr w:rsidR="00D97969" w14:paraId="506D034E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C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D" w14:textId="77777777" w:rsidR="00D97969" w:rsidRDefault="00DA0CDD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W WELL</w:t>
            </w:r>
          </w:p>
        </w:tc>
      </w:tr>
      <w:tr w:rsidR="00D97969" w14:paraId="506D0352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4F" w14:textId="77777777" w:rsidR="00D97969" w:rsidRDefault="00DA0CDD">
            <w:pPr>
              <w:jc w:val="both"/>
              <w:rPr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77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50" w14:textId="77777777" w:rsidR="00D97969" w:rsidRDefault="00DA0CDD">
            <w:pPr>
              <w:jc w:val="both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heren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ssess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via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umb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ac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ura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ntac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umb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f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ho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mple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rial.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s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variables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utomaticall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easu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hatb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data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collec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otebook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  <w:p w14:paraId="506D0351" w14:textId="77777777" w:rsidR="00D97969" w:rsidRDefault="00DA0CDD">
            <w:pPr>
              <w:jc w:val="both"/>
              <w:rPr>
                <w:rFonts w:ascii="Cambria" w:eastAsia="Cambria" w:hAnsi="Cambria" w:cs="Cambria"/>
                <w:color w:val="FF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trategi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er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mplemen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maintai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mprov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fidelity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</w:tr>
      <w:tr w:rsidR="00D97969" w14:paraId="506D0357" w14:textId="77777777">
        <w:trPr>
          <w:trHeight w:val="935"/>
        </w:trPr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53" w14:textId="77777777" w:rsidR="00D97969" w:rsidRDefault="00DA0CDD">
            <w:pPr>
              <w:jc w:val="both"/>
              <w:rPr>
                <w:b/>
                <w:vertAlign w:val="superscript"/>
              </w:rPr>
            </w:pPr>
            <w:r>
              <w:rPr>
                <w:b/>
              </w:rPr>
              <w:t>12.</w:t>
            </w:r>
            <w:r>
              <w:rPr>
                <w:b/>
                <w:vertAlign w:val="superscript"/>
              </w:rPr>
              <w:t>ǂ</w:t>
            </w:r>
          </w:p>
          <w:p w14:paraId="506D0354" w14:textId="77777777" w:rsidR="00D97969" w:rsidRDefault="00DA0CDD">
            <w:pPr>
              <w:jc w:val="both"/>
            </w:pPr>
            <w:r>
              <w:t xml:space="preserve"> </w:t>
            </w:r>
          </w:p>
        </w:tc>
        <w:tc>
          <w:tcPr>
            <w:tcW w:w="77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355" w14:textId="77777777" w:rsidR="00D141DA" w:rsidRDefault="00DA0CDD">
            <w:proofErr w:type="spellStart"/>
            <w:r>
              <w:t>I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dherenc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o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ssess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interventio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eliver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as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plann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>.</w:t>
            </w:r>
            <w:r>
              <w:t xml:space="preserve"> </w:t>
            </w:r>
          </w:p>
          <w:p w14:paraId="506D0356" w14:textId="77777777" w:rsidR="00D97969" w:rsidRDefault="00DA0CDD">
            <w:pPr>
              <w:rPr>
                <w:color w:val="FF0000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Dropo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rate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wa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high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than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expecte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but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nevertheles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, similar to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other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studies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sz w:val="24"/>
                <w:szCs w:val="24"/>
              </w:rPr>
              <w:t>and</w:t>
            </w:r>
            <w:proofErr w:type="spellEnd"/>
            <w:r>
              <w:rPr>
                <w:rFonts w:ascii="Cambria" w:eastAsia="Cambria" w:hAnsi="Cambria" w:cs="Cambria"/>
                <w:sz w:val="24"/>
                <w:szCs w:val="24"/>
              </w:rPr>
              <w:t xml:space="preserve"> to CG.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In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fact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,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many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patients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do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not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attend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face-to-face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visits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despite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an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initial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commitment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to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quit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 xml:space="preserve"> </w:t>
            </w:r>
            <w:proofErr w:type="spellStart"/>
            <w:r w:rsidRPr="00D141DA">
              <w:rPr>
                <w:rFonts w:ascii="Cambria" w:eastAsia="Cambria" w:hAnsi="Cambria" w:cs="Cambria"/>
                <w:sz w:val="24"/>
                <w:szCs w:val="24"/>
              </w:rPr>
              <w:t>smoking</w:t>
            </w:r>
            <w:proofErr w:type="spellEnd"/>
            <w:r w:rsidRPr="00D141DA">
              <w:rPr>
                <w:rFonts w:ascii="Cambria" w:eastAsia="Cambria" w:hAnsi="Cambria" w:cs="Cambria"/>
                <w:sz w:val="24"/>
                <w:szCs w:val="24"/>
              </w:rPr>
              <w:t>.</w:t>
            </w:r>
          </w:p>
        </w:tc>
      </w:tr>
    </w:tbl>
    <w:p w14:paraId="506D0358" w14:textId="77777777" w:rsidR="00D97969" w:rsidRDefault="00D97969">
      <w:pPr>
        <w:jc w:val="both"/>
        <w:rPr>
          <w:rFonts w:ascii="Calibri" w:eastAsia="Calibri" w:hAnsi="Calibri" w:cs="Calibri"/>
          <w:b/>
          <w:color w:val="4A86E8"/>
          <w:sz w:val="26"/>
          <w:szCs w:val="26"/>
        </w:rPr>
      </w:pPr>
    </w:p>
    <w:p w14:paraId="506D0359" w14:textId="77777777" w:rsidR="00D97969" w:rsidRDefault="00DA0CDD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06D035A" w14:textId="77777777" w:rsidR="00D97969" w:rsidRDefault="00DA0CDD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06D035B" w14:textId="77777777" w:rsidR="00D97969" w:rsidRDefault="00DA0CDD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06D035C" w14:textId="77777777" w:rsidR="00D97969" w:rsidRDefault="00D97969">
      <w:pPr>
        <w:rPr>
          <w:sz w:val="24"/>
          <w:szCs w:val="24"/>
        </w:rPr>
      </w:pPr>
    </w:p>
    <w:p w14:paraId="506D035D" w14:textId="77777777" w:rsidR="00D97969" w:rsidRDefault="00D97969">
      <w:pPr>
        <w:rPr>
          <w:sz w:val="24"/>
          <w:szCs w:val="24"/>
        </w:rPr>
      </w:pPr>
    </w:p>
    <w:p w14:paraId="506D035E" w14:textId="77777777" w:rsidR="00D97969" w:rsidRDefault="00D97969">
      <w:pPr>
        <w:rPr>
          <w:sz w:val="24"/>
          <w:szCs w:val="24"/>
        </w:rPr>
      </w:pPr>
    </w:p>
    <w:sectPr w:rsidR="00D97969">
      <w:headerReference w:type="even" r:id="rId8"/>
      <w:headerReference w:type="default" r:id="rId9"/>
      <w:footerReference w:type="even" r:id="rId10"/>
      <w:headerReference w:type="first" r:id="rId11"/>
      <w:footerReference w:type="first" r:id="rId12"/>
      <w:pgSz w:w="11909" w:h="16834"/>
      <w:pgMar w:top="1440" w:right="1425" w:bottom="1440" w:left="184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D0361" w14:textId="77777777" w:rsidR="005068B6" w:rsidRDefault="005068B6">
      <w:pPr>
        <w:spacing w:before="0" w:after="0" w:line="240" w:lineRule="auto"/>
      </w:pPr>
      <w:r>
        <w:separator/>
      </w:r>
    </w:p>
  </w:endnote>
  <w:endnote w:type="continuationSeparator" w:id="0">
    <w:p w14:paraId="506D0362" w14:textId="77777777" w:rsidR="005068B6" w:rsidRDefault="005068B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D0365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D0367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D035F" w14:textId="77777777" w:rsidR="005068B6" w:rsidRDefault="005068B6">
      <w:pPr>
        <w:spacing w:before="0" w:after="0" w:line="240" w:lineRule="auto"/>
      </w:pPr>
      <w:r>
        <w:separator/>
      </w:r>
    </w:p>
  </w:footnote>
  <w:footnote w:type="continuationSeparator" w:id="0">
    <w:p w14:paraId="506D0360" w14:textId="77777777" w:rsidR="005068B6" w:rsidRDefault="005068B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D0363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D0364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D0366" w14:textId="77777777" w:rsidR="00DA0CDD" w:rsidRDefault="00DA0C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824DB"/>
    <w:multiLevelType w:val="multilevel"/>
    <w:tmpl w:val="5B58BE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20495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97969"/>
    <w:rsid w:val="00164175"/>
    <w:rsid w:val="0031438A"/>
    <w:rsid w:val="005068B6"/>
    <w:rsid w:val="006F5CF3"/>
    <w:rsid w:val="007A3609"/>
    <w:rsid w:val="00C1726C"/>
    <w:rsid w:val="00D141DA"/>
    <w:rsid w:val="00D65CFB"/>
    <w:rsid w:val="00D97969"/>
    <w:rsid w:val="00DA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D0301"/>
  <w15:docId w15:val="{FC870B97-3B11-4B73-A701-BA540507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gl" w:eastAsia="es-E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qFormat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4044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404424"/>
    <w:rPr>
      <w:b/>
      <w:bCs/>
      <w:sz w:val="20"/>
      <w:szCs w:val="20"/>
    </w:rPr>
  </w:style>
  <w:style w:type="character" w:customStyle="1" w:styleId="ListLabel74">
    <w:name w:val="ListLabel 74"/>
    <w:qFormat/>
    <w:rsid w:val="008F0C25"/>
    <w:rPr>
      <w:rFonts w:ascii="Calibri" w:hAnsi="Calibri" w:cs="Calibri"/>
      <w:color w:val="auto"/>
      <w:sz w:val="22"/>
      <w:szCs w:val="22"/>
    </w:rPr>
  </w:style>
  <w:style w:type="paragraph" w:styleId="NormalWeb">
    <w:name w:val="Normal (Web)"/>
    <w:uiPriority w:val="99"/>
    <w:qFormat/>
    <w:rsid w:val="008F0C25"/>
    <w:pPr>
      <w:spacing w:before="100" w:after="100" w:line="320" w:lineRule="atLeast"/>
    </w:pPr>
    <w:rPr>
      <w:rFonts w:ascii="Verdana" w:eastAsia="Arial Unicode MS" w:hAnsi="Verdana" w:cs="Arial Unicode MS"/>
      <w:color w:val="000000"/>
      <w:sz w:val="24"/>
      <w:szCs w:val="24"/>
      <w:u w:color="000000"/>
      <w:lang w:val="en-GB"/>
    </w:rPr>
  </w:style>
  <w:style w:type="character" w:styleId="Hipervnculo">
    <w:name w:val="Hyperlink"/>
    <w:basedOn w:val="Fuentedeprrafopredeter"/>
    <w:uiPriority w:val="99"/>
    <w:unhideWhenUsed/>
    <w:rsid w:val="00760834"/>
    <w:rPr>
      <w:color w:val="0000FF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60834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C5119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E402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A71B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71B5"/>
    <w:rPr>
      <w:rFonts w:ascii="Tahoma" w:hAnsi="Tahoma" w:cs="Tahoma"/>
      <w:sz w:val="16"/>
      <w:szCs w:val="16"/>
    </w:r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n">
    <w:name w:val="Revision"/>
    <w:hidden/>
    <w:uiPriority w:val="99"/>
    <w:semiHidden/>
    <w:rsid w:val="00E50262"/>
    <w:pPr>
      <w:spacing w:before="0" w:after="0" w:line="240" w:lineRule="auto"/>
    </w:pPr>
  </w:style>
  <w:style w:type="table" w:customStyle="1" w:styleId="ac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8E5BD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5BD1"/>
  </w:style>
  <w:style w:type="paragraph" w:styleId="Piedepgina">
    <w:name w:val="footer"/>
    <w:basedOn w:val="Normal"/>
    <w:link w:val="PiedepginaCar"/>
    <w:uiPriority w:val="99"/>
    <w:unhideWhenUsed/>
    <w:rsid w:val="008E5BD1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5BD1"/>
  </w:style>
  <w:style w:type="table" w:customStyle="1" w:styleId="af4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0"/>
    <w:pPr>
      <w:spacing w:before="0"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kxsrw/lTUrjZTpYIUnCTAxEmKQ==">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 Olano Olano</cp:lastModifiedBy>
  <cp:revision>9</cp:revision>
  <dcterms:created xsi:type="dcterms:W3CDTF">2021-09-01T05:25:00Z</dcterms:created>
  <dcterms:modified xsi:type="dcterms:W3CDTF">2022-06-24T16:15:00Z</dcterms:modified>
</cp:coreProperties>
</file>